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2C8B" w14:textId="043F06B2" w:rsidR="00912138" w:rsidRPr="00E57A35" w:rsidRDefault="0034187F" w:rsidP="004F0A5F">
      <w:pPr>
        <w:pStyle w:val="WKim0"/>
        <w:spacing w:line="240" w:lineRule="auto"/>
        <w:rPr>
          <w:rFonts w:eastAsiaTheme="minorEastAsia" w:cs="Times New Roman"/>
          <w:sz w:val="22"/>
          <w:szCs w:val="22"/>
        </w:rPr>
      </w:pPr>
      <w:r w:rsidRPr="00E57A35">
        <w:rPr>
          <w:rFonts w:eastAsiaTheme="minorEastAsia" w:cs="Times New Roman"/>
          <w:b/>
          <w:bCs/>
          <w:sz w:val="22"/>
          <w:szCs w:val="22"/>
        </w:rPr>
        <w:t xml:space="preserve">Supplementary </w:t>
      </w:r>
      <w:r w:rsidR="00912138" w:rsidRPr="00E57A35">
        <w:rPr>
          <w:rFonts w:eastAsiaTheme="minorEastAsia" w:cs="Times New Roman" w:hint="eastAsia"/>
          <w:b/>
          <w:bCs/>
          <w:sz w:val="22"/>
          <w:szCs w:val="22"/>
        </w:rPr>
        <w:t>Table</w:t>
      </w:r>
      <w:r w:rsidR="00E57A35" w:rsidRPr="00E57A35">
        <w:rPr>
          <w:rFonts w:eastAsiaTheme="minorEastAsia" w:cs="Times New Roman"/>
          <w:b/>
          <w:bCs/>
          <w:sz w:val="22"/>
          <w:szCs w:val="22"/>
        </w:rPr>
        <w:t xml:space="preserve"> 1</w:t>
      </w:r>
      <w:r w:rsidR="00912138" w:rsidRPr="00E57A35">
        <w:rPr>
          <w:rFonts w:eastAsiaTheme="minorEastAsia" w:cs="Times New Roman" w:hint="eastAsia"/>
          <w:b/>
          <w:bCs/>
          <w:sz w:val="22"/>
          <w:szCs w:val="22"/>
        </w:rPr>
        <w:t>.</w:t>
      </w:r>
      <w:r w:rsidR="00912138" w:rsidRPr="00E57A35">
        <w:rPr>
          <w:rFonts w:eastAsiaTheme="minorEastAsia" w:cs="Times New Roman" w:hint="eastAsia"/>
          <w:sz w:val="22"/>
          <w:szCs w:val="22"/>
        </w:rPr>
        <w:t xml:space="preserve"> </w:t>
      </w:r>
      <w:r w:rsidR="00912138" w:rsidRPr="00E57A35">
        <w:rPr>
          <w:rFonts w:eastAsiaTheme="minorEastAsia" w:cs="Times New Roman"/>
          <w:sz w:val="22"/>
          <w:szCs w:val="22"/>
        </w:rPr>
        <w:t>Comparison of baseline characteristics between urban-based and rural-based cohorts</w:t>
      </w:r>
    </w:p>
    <w:tbl>
      <w:tblPr>
        <w:tblOverlap w:val="never"/>
        <w:tblW w:w="7512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4"/>
        <w:gridCol w:w="2473"/>
        <w:gridCol w:w="2125"/>
      </w:tblGrid>
      <w:tr w:rsidR="00912138" w:rsidRPr="00E57A35" w14:paraId="3F4617B1" w14:textId="77777777" w:rsidTr="00912138">
        <w:trPr>
          <w:trHeight w:val="268"/>
        </w:trPr>
        <w:tc>
          <w:tcPr>
            <w:tcW w:w="2914" w:type="dxa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DA0AC" w14:textId="7777777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473" w:type="dxa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9A799" w14:textId="7777777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Rural-based cohort</w:t>
            </w:r>
          </w:p>
          <w:p w14:paraId="4C3F6C80" w14:textId="0C06818B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(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n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=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,592)</w:t>
            </w:r>
          </w:p>
        </w:tc>
        <w:tc>
          <w:tcPr>
            <w:tcW w:w="2125" w:type="dxa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25520" w14:textId="7777777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Urban-based cohort</w:t>
            </w:r>
          </w:p>
          <w:p w14:paraId="7DF8724E" w14:textId="70A4584E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(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n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=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9,088)</w:t>
            </w:r>
          </w:p>
        </w:tc>
      </w:tr>
      <w:tr w:rsidR="00912138" w:rsidRPr="00E57A35" w14:paraId="0AE9D78C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07B6CA" w14:textId="7FED16AB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Male 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FC6D40" w14:textId="26989206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733 (37.7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8127C" w14:textId="27F1713B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9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37 (31.4)</w:t>
            </w:r>
          </w:p>
        </w:tc>
      </w:tr>
      <w:tr w:rsidR="00912138" w:rsidRPr="00E57A35" w14:paraId="7CC575D1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EC7B0" w14:textId="56150C5C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Age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(yr)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3F7CC3" w14:textId="37172D9E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60.1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±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A205CD" w14:textId="227FE31A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52.5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±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7.8</w:t>
            </w:r>
          </w:p>
        </w:tc>
      </w:tr>
      <w:tr w:rsidR="00912138" w:rsidRPr="00E57A35" w14:paraId="4DE5C90B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45C5CB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1C1C2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2EE1E" w14:textId="7777777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</w:p>
        </w:tc>
      </w:tr>
      <w:tr w:rsidR="00912138" w:rsidRPr="00E57A35" w14:paraId="258031F5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5E842A" w14:textId="6BDCABFC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Non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0F894" w14:textId="622B0959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r w:rsidR="00122C9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401 (67.5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4D1DE2" w14:textId="627C0EFE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21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987 (75.9)</w:t>
            </w:r>
          </w:p>
        </w:tc>
      </w:tr>
      <w:tr w:rsidR="00912138" w:rsidRPr="00E57A35" w14:paraId="592208A7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094917" w14:textId="77777777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45BCF6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578 (16.3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6F1FC2" w14:textId="0A9CEFCA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3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903 (13.5)</w:t>
            </w:r>
          </w:p>
        </w:tc>
      </w:tr>
      <w:tr w:rsidR="00912138" w:rsidRPr="00E57A35" w14:paraId="74B46C6C" w14:textId="77777777" w:rsidTr="00912138">
        <w:trPr>
          <w:trHeight w:val="268"/>
        </w:trPr>
        <w:tc>
          <w:tcPr>
            <w:tcW w:w="2914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B2CAD5" w14:textId="77777777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47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1C10E4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576 (16.2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C0C78D" w14:textId="64697AD8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3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058 (10.6)</w:t>
            </w:r>
          </w:p>
        </w:tc>
      </w:tr>
      <w:tr w:rsidR="00912138" w:rsidRPr="00E57A35" w14:paraId="6CF368C7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06358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E00767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8CB7D" w14:textId="7777777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</w:p>
        </w:tc>
      </w:tr>
      <w:tr w:rsidR="00912138" w:rsidRPr="00E57A35" w14:paraId="2B9B1426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78990" w14:textId="0BBEC1EF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Non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drinker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35291D" w14:textId="7DA6E071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r w:rsidR="00122C9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409 (52.5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77022B" w14:textId="183F929E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5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75 (52.4)</w:t>
            </w:r>
          </w:p>
        </w:tc>
      </w:tr>
      <w:tr w:rsidR="00912138" w:rsidRPr="00E57A35" w14:paraId="294D324D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0B843" w14:textId="77777777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Ex-drinker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89E6F6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294 (6.4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E58B0" w14:textId="592EAF11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028 (3.6)</w:t>
            </w:r>
          </w:p>
        </w:tc>
      </w:tr>
      <w:tr w:rsidR="00912138" w:rsidRPr="00E57A35" w14:paraId="5A26E6BF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F9010" w14:textId="77777777" w:rsidR="00912138" w:rsidRPr="00E57A35" w:rsidRDefault="00912138" w:rsidP="00912138">
            <w:pPr>
              <w:spacing w:after="0" w:line="240" w:lineRule="auto"/>
              <w:ind w:firstLineChars="100" w:firstLine="180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Current drinker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96725B" w14:textId="3E28A8ED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="00122C9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886 (41.1)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DDDE7" w14:textId="122EEE6A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2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739 (44.0)</w:t>
            </w:r>
          </w:p>
        </w:tc>
      </w:tr>
      <w:tr w:rsidR="00912138" w:rsidRPr="00E57A35" w14:paraId="1B50432A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F0295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2D5C3" w14:textId="3022AA25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57.6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125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F6631" w14:textId="3CE60962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60.6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7.8</w:t>
            </w:r>
          </w:p>
        </w:tc>
      </w:tr>
      <w:tr w:rsidR="00912138" w:rsidRPr="00E57A35" w14:paraId="147ACA02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D622B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1C097F" w14:textId="6002DA6D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5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9.7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55355" w14:textId="68828207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60.6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9.5</w:t>
            </w:r>
          </w:p>
        </w:tc>
      </w:tr>
      <w:tr w:rsidR="00912138" w:rsidRPr="00E57A35" w14:paraId="4CE8326E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4784E" w14:textId="71C33F1A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Body mass index (kg/</w:t>
            </w:r>
            <w:r w:rsidR="00122C9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  <w:r w:rsidR="00122C9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A83069" w14:textId="6A58AC3F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4.0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561173" w14:textId="66D4EAFD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23.4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2.7</w:t>
            </w:r>
          </w:p>
        </w:tc>
      </w:tr>
      <w:tr w:rsidR="00912138" w:rsidRPr="00E57A35" w14:paraId="37CAA311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39502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Systolic blood pressure (mmHg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D8288B" w14:textId="1147E0A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16.5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984CE4" w14:textId="0D8219FF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17.5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1.4</w:t>
            </w:r>
          </w:p>
        </w:tc>
      </w:tr>
      <w:tr w:rsidR="00912138" w:rsidRPr="00E57A35" w14:paraId="7A6412FB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E8DA7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Diastolic blood pressure (mmHg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ED2EA3" w14:textId="532C0F5F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7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4.6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2FD82" w14:textId="5C569124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72.8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7.8</w:t>
            </w:r>
          </w:p>
        </w:tc>
      </w:tr>
      <w:tr w:rsidR="00912138" w:rsidRPr="00E57A35" w14:paraId="4EC95E2A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90E35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Fasting blood glucose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E2FE2A" w14:textId="000B05EC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8.9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D754A" w14:textId="41EEDB2B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93.0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7.5</w:t>
            </w:r>
          </w:p>
        </w:tc>
      </w:tr>
      <w:tr w:rsidR="00912138" w:rsidRPr="00E57A35" w14:paraId="29300280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E59A3" w14:textId="035ACF73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eGFR (mL/min/1.73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122C9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  <w:r w:rsidR="00122C9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3176A9" w14:textId="4DD53330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7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6.4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2374A" w14:textId="07198C10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93.3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3.0</w:t>
            </w:r>
          </w:p>
        </w:tc>
      </w:tr>
      <w:tr w:rsidR="00912138" w:rsidRPr="00E57A35" w14:paraId="12EAEFE9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CC291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20F4E3" w14:textId="7A1EEA32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97.4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F9BDA" w14:textId="0F0B7CB3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97.6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35.1</w:t>
            </w:r>
          </w:p>
        </w:tc>
      </w:tr>
      <w:tr w:rsidR="00912138" w:rsidRPr="00E57A35" w14:paraId="10004E85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27EE8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High density lipoprotein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CB6C24" w14:textId="46BB8E4F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5.3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005D19" w14:textId="244F37C8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54.2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3.0</w:t>
            </w:r>
          </w:p>
        </w:tc>
      </w:tr>
      <w:tr w:rsidR="00912138" w:rsidRPr="00E57A35" w14:paraId="76D60F8A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0EDE6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Low density lipoprotein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43897D" w14:textId="0E1BA749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24.0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E60D7" w14:textId="55ED54C4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19.8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32.0</w:t>
            </w:r>
          </w:p>
        </w:tc>
      </w:tr>
      <w:tr w:rsidR="00912138" w:rsidRPr="00E57A35" w14:paraId="4909EBE9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F0F81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Triglyceride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A290C4" w14:textId="0CD9B45B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40.5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98A54B" w14:textId="16E8AFAC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18.3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80.1</w:t>
            </w:r>
          </w:p>
        </w:tc>
      </w:tr>
      <w:tr w:rsidR="00912138" w:rsidRPr="00E57A35" w14:paraId="2C496FEB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C364B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AB9D43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38 (9.5)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BCC7C9" w14:textId="5A523F71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876 (6.5)</w:t>
            </w:r>
          </w:p>
        </w:tc>
      </w:tr>
      <w:tr w:rsidR="00912138" w:rsidRPr="00E57A35" w14:paraId="08AD367C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754A1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565830" w14:textId="07056F34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굴림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r w:rsidR="00122C9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  <w:t>988 (65.1)</w:t>
            </w:r>
          </w:p>
        </w:tc>
        <w:tc>
          <w:tcPr>
            <w:tcW w:w="21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821004" w14:textId="0BE65844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3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071 (44.9)</w:t>
            </w:r>
          </w:p>
        </w:tc>
      </w:tr>
      <w:tr w:rsidR="00912138" w:rsidRPr="00E57A35" w14:paraId="15514F93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FDC08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 w:hint="eastAsia"/>
                <w:bCs/>
                <w:color w:val="000000"/>
                <w:sz w:val="18"/>
                <w:szCs w:val="18"/>
              </w:rPr>
              <w:t>Serum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uric acid (mg/dL)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790676" w14:textId="77A81E31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.8</w:t>
            </w:r>
            <w:r w:rsidR="00122C9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25" w:type="dxa"/>
            <w:tcBorders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F9918B" w14:textId="079B2D4C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4.5</w:t>
            </w:r>
            <w:r w:rsidR="00122C9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 xml:space="preserve"> ± </w:t>
            </w:r>
            <w:r w:rsidRPr="00E57A35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24"/>
              </w:rPr>
              <w:t>1.2</w:t>
            </w:r>
          </w:p>
        </w:tc>
      </w:tr>
      <w:tr w:rsidR="00912138" w:rsidRPr="00E57A35" w14:paraId="589B64FA" w14:textId="77777777" w:rsidTr="00912138">
        <w:trPr>
          <w:trHeight w:val="268"/>
        </w:trPr>
        <w:tc>
          <w:tcPr>
            <w:tcW w:w="291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667837" w14:textId="77777777" w:rsidR="00912138" w:rsidRPr="00E57A35" w:rsidRDefault="00912138" w:rsidP="00912138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Hyperuricemia</w:t>
            </w:r>
          </w:p>
        </w:tc>
        <w:tc>
          <w:tcPr>
            <w:tcW w:w="247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ED090" w14:textId="77777777" w:rsidR="00912138" w:rsidRPr="00E57A35" w:rsidRDefault="00912138" w:rsidP="00912138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E57A35">
              <w:rPr>
                <w:rFonts w:ascii="Times New Roman" w:eastAsia="맑은 고딕" w:hAnsi="Times New Roman" w:cs="Times New Roman" w:hint="eastAsia"/>
                <w:bCs/>
                <w:color w:val="000000"/>
                <w:sz w:val="18"/>
                <w:szCs w:val="18"/>
              </w:rPr>
              <w:t>418 (9.1)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340473" w14:textId="05CF3068" w:rsidR="00912138" w:rsidRPr="00E57A35" w:rsidRDefault="00912138" w:rsidP="009121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</w:pP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1</w:t>
            </w:r>
            <w:r w:rsidR="00122C9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,</w:t>
            </w:r>
            <w:r w:rsidRPr="00E57A35">
              <w:rPr>
                <w:rFonts w:ascii="Times New Roman" w:eastAsia="굴림" w:hAnsi="Times New Roman" w:cs="Times New Roman"/>
                <w:bCs/>
                <w:color w:val="000000" w:themeColor="text1"/>
                <w:sz w:val="18"/>
                <w:szCs w:val="24"/>
              </w:rPr>
              <w:t>465 (5.0)</w:t>
            </w:r>
          </w:p>
        </w:tc>
      </w:tr>
    </w:tbl>
    <w:p w14:paraId="0143F658" w14:textId="6FA6AA52" w:rsidR="00122C95" w:rsidRPr="00FA5430" w:rsidRDefault="00122C95" w:rsidP="004F0A5F">
      <w:pPr>
        <w:pStyle w:val="WKim0"/>
        <w:spacing w:line="240" w:lineRule="auto"/>
        <w:rPr>
          <w:rFonts w:eastAsiaTheme="minorEastAsia" w:cs="Times New Roman"/>
          <w:sz w:val="22"/>
          <w:szCs w:val="22"/>
        </w:rPr>
      </w:pPr>
      <w:r w:rsidRPr="00FA5430">
        <w:rPr>
          <w:rFonts w:eastAsiaTheme="minorEastAsia" w:cs="Times New Roman"/>
          <w:sz w:val="22"/>
          <w:szCs w:val="22"/>
        </w:rPr>
        <w:t>Data are presented as number (%) or mean ± standard deviation.</w:t>
      </w:r>
    </w:p>
    <w:p w14:paraId="5C7DA34F" w14:textId="45D46C1A" w:rsidR="00912138" w:rsidRPr="00FA5430" w:rsidRDefault="00912138" w:rsidP="004F0A5F">
      <w:pPr>
        <w:pStyle w:val="WKim0"/>
        <w:spacing w:line="240" w:lineRule="auto"/>
        <w:rPr>
          <w:rFonts w:eastAsiaTheme="minorEastAsia" w:cs="Times New Roman"/>
          <w:sz w:val="22"/>
          <w:szCs w:val="22"/>
        </w:rPr>
      </w:pPr>
      <w:r w:rsidRPr="00FA5430">
        <w:rPr>
          <w:rFonts w:eastAsiaTheme="minorEastAsia" w:cs="Times New Roman"/>
          <w:sz w:val="22"/>
          <w:szCs w:val="22"/>
        </w:rPr>
        <w:t>eGFR, estimated glomerular filtration rate.</w:t>
      </w:r>
    </w:p>
    <w:sectPr w:rsidR="00912138" w:rsidRPr="00FA5430" w:rsidSect="009121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2355" w14:textId="77777777" w:rsidR="00AB6C1F" w:rsidRDefault="00AB6C1F" w:rsidP="00D65944">
      <w:pPr>
        <w:spacing w:after="0" w:line="240" w:lineRule="auto"/>
      </w:pPr>
      <w:r>
        <w:separator/>
      </w:r>
    </w:p>
  </w:endnote>
  <w:endnote w:type="continuationSeparator" w:id="0">
    <w:p w14:paraId="0315F7E7" w14:textId="77777777" w:rsidR="00AB6C1F" w:rsidRDefault="00AB6C1F" w:rsidP="00D65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557F" w14:textId="77777777" w:rsidR="00AB6C1F" w:rsidRDefault="00AB6C1F" w:rsidP="00D65944">
      <w:pPr>
        <w:spacing w:after="0" w:line="240" w:lineRule="auto"/>
      </w:pPr>
      <w:r>
        <w:separator/>
      </w:r>
    </w:p>
  </w:footnote>
  <w:footnote w:type="continuationSeparator" w:id="0">
    <w:p w14:paraId="13F7E5AC" w14:textId="77777777" w:rsidR="00AB6C1F" w:rsidRDefault="00AB6C1F" w:rsidP="00D65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D3"/>
    <w:rsid w:val="00025010"/>
    <w:rsid w:val="00070855"/>
    <w:rsid w:val="00112217"/>
    <w:rsid w:val="00122C95"/>
    <w:rsid w:val="00256035"/>
    <w:rsid w:val="002C2F43"/>
    <w:rsid w:val="002E65DE"/>
    <w:rsid w:val="0034187F"/>
    <w:rsid w:val="003450ED"/>
    <w:rsid w:val="004C14B8"/>
    <w:rsid w:val="004C6B57"/>
    <w:rsid w:val="004F0A5F"/>
    <w:rsid w:val="006E27A1"/>
    <w:rsid w:val="00786ED3"/>
    <w:rsid w:val="007F7579"/>
    <w:rsid w:val="008D33FA"/>
    <w:rsid w:val="00912138"/>
    <w:rsid w:val="00960D9C"/>
    <w:rsid w:val="009D196F"/>
    <w:rsid w:val="009D6182"/>
    <w:rsid w:val="00A632C7"/>
    <w:rsid w:val="00AB6C1F"/>
    <w:rsid w:val="00B35454"/>
    <w:rsid w:val="00B60D78"/>
    <w:rsid w:val="00BB68EC"/>
    <w:rsid w:val="00C76F48"/>
    <w:rsid w:val="00D6582D"/>
    <w:rsid w:val="00D65944"/>
    <w:rsid w:val="00E05837"/>
    <w:rsid w:val="00E57A35"/>
    <w:rsid w:val="00EC530E"/>
    <w:rsid w:val="00F404E0"/>
    <w:rsid w:val="00FA5430"/>
    <w:rsid w:val="00FC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03A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9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Kim">
    <w:name w:val="W Kim 논문"/>
    <w:basedOn w:val="a"/>
    <w:link w:val="WKimChar"/>
    <w:qFormat/>
    <w:rsid w:val="00786ED3"/>
    <w:rPr>
      <w:rFonts w:ascii="Times New Roman" w:eastAsia="Times New Roman" w:hAnsi="Times New Roman"/>
      <w:sz w:val="24"/>
    </w:rPr>
  </w:style>
  <w:style w:type="paragraph" w:styleId="a3">
    <w:name w:val="Normal (Web)"/>
    <w:basedOn w:val="a"/>
    <w:uiPriority w:val="99"/>
    <w:unhideWhenUsed/>
    <w:rsid w:val="00786E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WKimChar">
    <w:name w:val="W Kim 논문 Char"/>
    <w:basedOn w:val="a0"/>
    <w:link w:val="WKim"/>
    <w:rsid w:val="00786ED3"/>
    <w:rPr>
      <w:rFonts w:ascii="Times New Roman" w:eastAsia="Times New Roman" w:hAnsi="Times New Roman"/>
      <w:sz w:val="24"/>
    </w:rPr>
  </w:style>
  <w:style w:type="table" w:styleId="a4">
    <w:name w:val="Table Grid"/>
    <w:basedOn w:val="a1"/>
    <w:uiPriority w:val="39"/>
    <w:rsid w:val="00786ED3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Kim0">
    <w:name w:val="W Kim"/>
    <w:basedOn w:val="WKim"/>
    <w:link w:val="WKimChar0"/>
    <w:qFormat/>
    <w:rsid w:val="00D6582D"/>
  </w:style>
  <w:style w:type="character" w:customStyle="1" w:styleId="WKimChar0">
    <w:name w:val="W Kim Char"/>
    <w:basedOn w:val="WKimChar"/>
    <w:link w:val="WKim0"/>
    <w:rsid w:val="00D6582D"/>
    <w:rPr>
      <w:rFonts w:ascii="Times New Roman" w:eastAsia="Times New Roman" w:hAnsi="Times New Roman"/>
      <w:sz w:val="24"/>
    </w:rPr>
  </w:style>
  <w:style w:type="paragraph" w:styleId="a5">
    <w:name w:val="header"/>
    <w:basedOn w:val="a"/>
    <w:link w:val="Char"/>
    <w:uiPriority w:val="99"/>
    <w:unhideWhenUsed/>
    <w:rsid w:val="00D659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65944"/>
  </w:style>
  <w:style w:type="paragraph" w:styleId="a6">
    <w:name w:val="footer"/>
    <w:basedOn w:val="a"/>
    <w:link w:val="Char0"/>
    <w:uiPriority w:val="99"/>
    <w:unhideWhenUsed/>
    <w:rsid w:val="00D659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65944"/>
  </w:style>
  <w:style w:type="paragraph" w:styleId="a7">
    <w:name w:val="Revision"/>
    <w:hidden/>
    <w:uiPriority w:val="99"/>
    <w:semiHidden/>
    <w:rsid w:val="00122C95"/>
    <w:pPr>
      <w:spacing w:after="0" w:line="240" w:lineRule="auto"/>
      <w:jc w:val="left"/>
    </w:pPr>
  </w:style>
  <w:style w:type="paragraph" w:styleId="a8">
    <w:name w:val="Balloon Text"/>
    <w:basedOn w:val="a"/>
    <w:link w:val="Char1"/>
    <w:uiPriority w:val="99"/>
    <w:semiHidden/>
    <w:unhideWhenUsed/>
    <w:rsid w:val="002C2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C2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1T05:16:00Z</dcterms:created>
  <dcterms:modified xsi:type="dcterms:W3CDTF">2022-04-01T05:16:00Z</dcterms:modified>
</cp:coreProperties>
</file>